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4DA52" w14:textId="3B276A97" w:rsidR="00430387" w:rsidRDefault="00430387" w:rsidP="00430387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A102B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</w:t>
      </w:r>
      <w:r w:rsidR="00384DF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Material</w:t>
      </w:r>
      <w:r w:rsidR="004B1E62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bookmarkStart w:id="0" w:name="_GoBack"/>
      <w:bookmarkEnd w:id="0"/>
    </w:p>
    <w:p w14:paraId="550393F6" w14:textId="5BFA7D24" w:rsidR="00AA102B" w:rsidRPr="00AA102B" w:rsidRDefault="00737AFD" w:rsidP="00AA102B">
      <w:pPr>
        <w:pStyle w:val="Heading3"/>
      </w:pPr>
      <w:r>
        <w:t xml:space="preserve">Supplementary </w:t>
      </w:r>
      <w:r w:rsidR="00AA102B" w:rsidRPr="00AA102B">
        <w:t>Material</w:t>
      </w:r>
      <w:r w:rsidR="00514562">
        <w:t>s</w:t>
      </w:r>
      <w:r w:rsidR="00AA102B" w:rsidRPr="00AA102B">
        <w:t xml:space="preserve"> and Methods </w:t>
      </w:r>
    </w:p>
    <w:p w14:paraId="6B438055" w14:textId="77777777" w:rsidR="00430387" w:rsidRPr="00AA102B" w:rsidRDefault="00430387" w:rsidP="00430387">
      <w:pPr>
        <w:pStyle w:val="Heading3"/>
        <w:rPr>
          <w:sz w:val="24"/>
          <w:szCs w:val="24"/>
        </w:rPr>
      </w:pPr>
      <w:r w:rsidRPr="00AA102B">
        <w:rPr>
          <w:sz w:val="24"/>
          <w:szCs w:val="24"/>
        </w:rPr>
        <w:t>Vaccines</w:t>
      </w:r>
    </w:p>
    <w:p w14:paraId="179F3451" w14:textId="6E6D60E4" w:rsidR="00430387" w:rsidRDefault="00DC165C" w:rsidP="00430387">
      <w:pPr>
        <w:pStyle w:val="Maintext"/>
      </w:pPr>
      <w:r>
        <w:t>O</w:t>
      </w:r>
      <w:r w:rsidR="00430387" w:rsidRPr="00AA102B">
        <w:t>ptimized ACI-24</w:t>
      </w:r>
      <w:r>
        <w:t xml:space="preserve"> was generated by dissolving l</w:t>
      </w:r>
      <w:r w:rsidR="00430387" w:rsidRPr="00AA102B">
        <w:t>ipids DMP</w:t>
      </w:r>
      <w:r w:rsidR="009A1957">
        <w:t>C (= 1,2-dimyristoyl-sn-glycero-3-phospho-choline)</w:t>
      </w:r>
      <w:r w:rsidR="00430387" w:rsidRPr="00AA102B">
        <w:t>, DMP</w:t>
      </w:r>
      <w:r w:rsidR="009A1957">
        <w:t>G (= 1,2-dimyristol-sn-glycero-3-[phosphor-rac(1-glycerol)] sodium salt)</w:t>
      </w:r>
      <w:r w:rsidR="00430387" w:rsidRPr="00AA102B">
        <w:t xml:space="preserve">, cholesterol and </w:t>
      </w:r>
      <w:r w:rsidR="00A518ED">
        <w:t>3D(6-acyl) PHAD®, Monophosphoryl Hexa-acyl Lipid A, 3-Deacyl (Synthetic) (Avanti Polar Lipids, USA)</w:t>
      </w:r>
      <w:r w:rsidR="00430387" w:rsidRPr="00AA102B">
        <w:t>in ethanol and the T cell peptide solubilized in histidine and sucrose before mixing using a crossflow injection module to form intermediate liposomes. The</w:t>
      </w:r>
      <w:r w:rsidR="008874C5">
        <w:t xml:space="preserve"> liposomes </w:t>
      </w:r>
      <w:r w:rsidR="00430387" w:rsidRPr="00AA102B">
        <w:t>were then subjected to repeated extrusion cycles with a final ultra-/diafiltration step, filtered through a 0.2 µm filter and stored at 4°C</w:t>
      </w:r>
      <w:r>
        <w:t xml:space="preserve"> until use</w:t>
      </w:r>
      <w:r w:rsidR="00430387" w:rsidRPr="00AA102B">
        <w:t xml:space="preserve">. </w:t>
      </w:r>
    </w:p>
    <w:p w14:paraId="0B381496" w14:textId="61624077" w:rsidR="00AA102B" w:rsidRPr="00571B28" w:rsidRDefault="00AA102B" w:rsidP="00AA102B">
      <w:pPr>
        <w:pStyle w:val="Maintext"/>
      </w:pPr>
      <w:r w:rsidRPr="00571B28">
        <w:t>AN1792</w:t>
      </w:r>
      <w:r w:rsidR="008874C5">
        <w:t xml:space="preserve"> was generated according to ref</w:t>
      </w:r>
      <w:r w:rsidR="006467E1">
        <w:t>erence</w:t>
      </w:r>
      <w:r w:rsidR="00FD1949" w:rsidRPr="00FD1949">
        <w:rPr>
          <w:vertAlign w:val="superscript"/>
        </w:rPr>
        <w:t>2</w:t>
      </w:r>
      <w:r w:rsidR="0008288D">
        <w:rPr>
          <w:vertAlign w:val="superscript"/>
        </w:rPr>
        <w:t>1</w:t>
      </w:r>
      <w:r w:rsidR="00DC165C">
        <w:t xml:space="preserve">. </w:t>
      </w:r>
      <w:r w:rsidR="008874C5">
        <w:t xml:space="preserve">Briefly, </w:t>
      </w:r>
      <w:r w:rsidRPr="00571B28">
        <w:t>Abeta1-42 peptide (Bachem, Switzerland) was solubilized in water (2.2mg/mL) by vortexing for 3</w:t>
      </w:r>
      <w:r>
        <w:t>min</w:t>
      </w:r>
      <w:r w:rsidRPr="00571B28">
        <w:t>. 10X PBS (Sigma, Switzerland) was added to maintain a concentration of 1X PBS in the final formulation. Complete dissolution of the Abeta</w:t>
      </w:r>
      <w:r w:rsidR="00173E10">
        <w:t>1-42</w:t>
      </w:r>
      <w:r w:rsidRPr="00571B28">
        <w:t xml:space="preserve"> peptide was achieved by 18h incubation at 37°C</w:t>
      </w:r>
      <w:r>
        <w:t>.</w:t>
      </w:r>
      <w:r w:rsidRPr="00571B28">
        <w:t xml:space="preserve"> Tween-80 was added (final concentration 0.8%)</w:t>
      </w:r>
      <w:r>
        <w:t xml:space="preserve"> and</w:t>
      </w:r>
      <w:r w:rsidRPr="00571B28">
        <w:t xml:space="preserve"> </w:t>
      </w:r>
      <w:r>
        <w:t>t</w:t>
      </w:r>
      <w:r w:rsidRPr="00571B28">
        <w:t>he final Abeta1-42 (</w:t>
      </w:r>
      <w:r>
        <w:t>460</w:t>
      </w:r>
      <w:r w:rsidRPr="00571B28">
        <w:t xml:space="preserve">µg/ml) stored at 2-8°C until use and mixed with 50µg Quil-A® (InvivoGen, France) prior to injection. </w:t>
      </w:r>
    </w:p>
    <w:p w14:paraId="51A6CF95" w14:textId="66E82D6E" w:rsidR="00430387" w:rsidRPr="00AA102B" w:rsidRDefault="00AA102B" w:rsidP="00A95A8A">
      <w:pPr>
        <w:pStyle w:val="Maintext"/>
      </w:pPr>
      <w:r w:rsidRPr="00571B28">
        <w:t>ACC-001</w:t>
      </w:r>
      <w:r w:rsidR="008874C5" w:rsidRPr="008874C5">
        <w:t xml:space="preserve"> </w:t>
      </w:r>
      <w:r w:rsidR="008874C5">
        <w:t>was generated according to ref</w:t>
      </w:r>
      <w:r w:rsidR="00173E10">
        <w:t>erence</w:t>
      </w:r>
      <w:r w:rsidR="00FD1949" w:rsidRPr="00FD1949">
        <w:rPr>
          <w:vertAlign w:val="superscript"/>
        </w:rPr>
        <w:t>14</w:t>
      </w:r>
      <w:r w:rsidR="00DC165C">
        <w:t>.</w:t>
      </w:r>
      <w:r w:rsidR="008874C5">
        <w:t xml:space="preserve"> Briefly, t</w:t>
      </w:r>
      <w:r w:rsidRPr="00571B28">
        <w:t>he carrier protein, Cross Reactive Material 197</w:t>
      </w:r>
      <w:r w:rsidR="008874C5" w:rsidRPr="008874C5">
        <w:t xml:space="preserve"> </w:t>
      </w:r>
      <w:r w:rsidR="008874C5">
        <w:t>(</w:t>
      </w:r>
      <w:r w:rsidR="008874C5" w:rsidRPr="00571B28">
        <w:t>CRM197</w:t>
      </w:r>
      <w:r w:rsidRPr="00571B28">
        <w:t>)</w:t>
      </w:r>
      <w:r w:rsidR="008874C5">
        <w:t>,</w:t>
      </w:r>
      <w:r w:rsidRPr="00571B28">
        <w:t xml:space="preserve"> was conjugated to the C-terminus of Abeta1-7 </w:t>
      </w:r>
      <w:r w:rsidR="008874C5">
        <w:t>using</w:t>
      </w:r>
      <w:r w:rsidRPr="00571B28">
        <w:t xml:space="preserve"> H-DAEFRHD-</w:t>
      </w:r>
      <w:proofErr w:type="gramStart"/>
      <w:r w:rsidRPr="00571B28">
        <w:t>Cys(</w:t>
      </w:r>
      <w:proofErr w:type="gramEnd"/>
      <w:r w:rsidRPr="00571B28">
        <w:t>CRM197-SBAP)-NH2 (SBAP = succinimidyl-3(bromoacetamido)propionate</w:t>
      </w:r>
      <w:r w:rsidR="008874C5">
        <w:t xml:space="preserve"> (</w:t>
      </w:r>
      <w:r w:rsidRPr="00571B28">
        <w:t xml:space="preserve">Pepscan, Netherlands). ACC-001 was stored at -20°C until use and mixed with QS-21 (50µg; </w:t>
      </w:r>
      <w:r w:rsidRPr="00571B28">
        <w:rPr>
          <w:snapToGrid w:val="0"/>
        </w:rPr>
        <w:t>Desert King International,</w:t>
      </w:r>
      <w:r w:rsidRPr="00571B28">
        <w:t xml:space="preserve"> USA) prior to injection. </w:t>
      </w:r>
    </w:p>
    <w:p w14:paraId="07765DE6" w14:textId="7423C8DF" w:rsidR="00430387" w:rsidRPr="00AA102B" w:rsidRDefault="00430387" w:rsidP="00430387">
      <w:pPr>
        <w:pStyle w:val="Heading3"/>
        <w:rPr>
          <w:sz w:val="24"/>
          <w:szCs w:val="24"/>
        </w:rPr>
      </w:pPr>
      <w:r w:rsidRPr="00AA102B">
        <w:rPr>
          <w:sz w:val="24"/>
          <w:szCs w:val="24"/>
        </w:rPr>
        <w:t>Peptide film</w:t>
      </w:r>
      <w:r w:rsidR="008874C5">
        <w:rPr>
          <w:sz w:val="24"/>
          <w:szCs w:val="24"/>
        </w:rPr>
        <w:t xml:space="preserve"> </w:t>
      </w:r>
      <w:r w:rsidRPr="00AA102B">
        <w:rPr>
          <w:sz w:val="24"/>
          <w:szCs w:val="24"/>
        </w:rPr>
        <w:t xml:space="preserve">preparation </w:t>
      </w:r>
      <w:r w:rsidR="008874C5">
        <w:rPr>
          <w:sz w:val="24"/>
          <w:szCs w:val="24"/>
        </w:rPr>
        <w:t xml:space="preserve">of Abeta1-42 or </w:t>
      </w:r>
      <w:r w:rsidR="008874C5" w:rsidRPr="008874C5">
        <w:rPr>
          <w:sz w:val="24"/>
          <w:szCs w:val="24"/>
        </w:rPr>
        <w:t>p</w:t>
      </w:r>
      <w:r w:rsidR="00D613CB">
        <w:rPr>
          <w:sz w:val="24"/>
          <w:szCs w:val="24"/>
        </w:rPr>
        <w:t>Glu-A</w:t>
      </w:r>
      <w:r w:rsidR="008874C5">
        <w:rPr>
          <w:sz w:val="24"/>
          <w:szCs w:val="24"/>
        </w:rPr>
        <w:t>beta3-42</w:t>
      </w:r>
      <w:r w:rsidR="008874C5" w:rsidRPr="00AA102B">
        <w:rPr>
          <w:sz w:val="24"/>
          <w:szCs w:val="24"/>
        </w:rPr>
        <w:t xml:space="preserve"> </w:t>
      </w:r>
      <w:r w:rsidRPr="00AA102B">
        <w:rPr>
          <w:sz w:val="24"/>
          <w:szCs w:val="24"/>
        </w:rPr>
        <w:t>for ELISA</w:t>
      </w:r>
    </w:p>
    <w:p w14:paraId="62FD0111" w14:textId="319116EF" w:rsidR="00430387" w:rsidRPr="00AA102B" w:rsidRDefault="00430387" w:rsidP="00430387">
      <w:pPr>
        <w:pStyle w:val="Maintext"/>
      </w:pPr>
      <w:r w:rsidRPr="00AA102B">
        <w:t xml:space="preserve">A peptide film </w:t>
      </w:r>
      <w:r w:rsidR="00DC165C">
        <w:t xml:space="preserve">to be used as the coating material for use in an ELISA </w:t>
      </w:r>
      <w:r w:rsidRPr="00AA102B">
        <w:t>was prepared by resuspending Abeta1-42 (Bachem, Switzerland) or p</w:t>
      </w:r>
      <w:r w:rsidR="00D613CB">
        <w:t>Glu-</w:t>
      </w:r>
      <w:r w:rsidRPr="00AA102B">
        <w:t>Abeta3-42 (Bachem, Switzerland) in 1,1,1,3,3,3-hexafluoro-2-propanol (HFIP; Sigma, Switzerland) to a final concentration of 1mM.  After sonication for 15min, the solution was agitated overnight on a plate shaker at room temperature. Single-</w:t>
      </w:r>
      <w:r w:rsidRPr="00AA102B">
        <w:lastRenderedPageBreak/>
        <w:t xml:space="preserve">use aliquots were </w:t>
      </w:r>
      <w:proofErr w:type="gramStart"/>
      <w:r w:rsidRPr="00AA102B">
        <w:t>prepared</w:t>
      </w:r>
      <w:proofErr w:type="gramEnd"/>
      <w:r w:rsidRPr="00AA102B">
        <w:t xml:space="preserve"> and the supernatant evaporated for 2h under vacuum, then stored at -80°C until use.</w:t>
      </w:r>
    </w:p>
    <w:p w14:paraId="6510B9D0" w14:textId="64B4E8A3" w:rsidR="00AA102B" w:rsidRPr="001B3171" w:rsidRDefault="00AA102B" w:rsidP="00AA102B">
      <w:pPr>
        <w:pStyle w:val="Heading3"/>
        <w:rPr>
          <w:sz w:val="24"/>
          <w:szCs w:val="24"/>
        </w:rPr>
      </w:pPr>
      <w:r w:rsidRPr="001B3171">
        <w:rPr>
          <w:sz w:val="24"/>
          <w:szCs w:val="24"/>
        </w:rPr>
        <w:t>Quantification of anti-Abeta1-42 or anti</w:t>
      </w:r>
      <w:r w:rsidR="008874C5">
        <w:rPr>
          <w:sz w:val="24"/>
          <w:szCs w:val="24"/>
        </w:rPr>
        <w:t>-</w:t>
      </w:r>
      <w:r w:rsidRPr="004E0223">
        <w:rPr>
          <w:sz w:val="24"/>
          <w:szCs w:val="24"/>
        </w:rPr>
        <w:t>p</w:t>
      </w:r>
      <w:r w:rsidR="00D613CB">
        <w:rPr>
          <w:sz w:val="24"/>
          <w:szCs w:val="24"/>
        </w:rPr>
        <w:t>G</w:t>
      </w:r>
      <w:r w:rsidRPr="001B3171">
        <w:rPr>
          <w:sz w:val="24"/>
          <w:szCs w:val="24"/>
        </w:rPr>
        <w:t>lu Abeta3-42 antibodies by ELISA</w:t>
      </w:r>
    </w:p>
    <w:p w14:paraId="4DB55E37" w14:textId="7122A156" w:rsidR="00AA102B" w:rsidRPr="00571B28" w:rsidRDefault="00AA102B" w:rsidP="00AA102B">
      <w:pPr>
        <w:pStyle w:val="Maintext"/>
      </w:pPr>
      <w:r>
        <w:rPr>
          <w:rFonts w:eastAsia="MS Mincho"/>
          <w:bCs/>
          <w:color w:val="000000"/>
        </w:rPr>
        <w:t>Plates</w:t>
      </w:r>
      <w:r w:rsidRPr="00571B28">
        <w:t xml:space="preserve"> were coated overnight at 4°C with either 10µg/mL of Abeta1-42 or </w:t>
      </w:r>
      <w:r>
        <w:t>pGlu-</w:t>
      </w:r>
      <w:r w:rsidRPr="00571B28">
        <w:t>Abeta3-42 peptide film (</w:t>
      </w:r>
      <w:r>
        <w:t xml:space="preserve">described </w:t>
      </w:r>
      <w:r w:rsidR="008874C5">
        <w:t>above</w:t>
      </w:r>
      <w:r w:rsidRPr="00571B28">
        <w:t>). After washing with 0.05% Tween in PBS (Sigma, Switzerland) and blocking with 1% BSA (Sigma, Switzerland) in 0.05% Tween PBS, eight two-fold serial dilutions of mouse plasma or monkey sera starting at a 1:100 dilution were added and incubated at 37°C for two hours. After washing</w:t>
      </w:r>
      <w:r w:rsidR="00D613CB">
        <w:t>,</w:t>
      </w:r>
      <w:r w:rsidRPr="00571B28">
        <w:t xml:space="preserve"> the detection antibody (for mouse: alkaline phosphatase coupled anti-mouse IgG</w:t>
      </w:r>
      <w:r>
        <w:t>;</w:t>
      </w:r>
      <w:r w:rsidRPr="00571B28">
        <w:t xml:space="preserve"> for monkey: peroxidase conjugated anti-human</w:t>
      </w:r>
      <w:r>
        <w:t>/monkey</w:t>
      </w:r>
      <w:r w:rsidRPr="00571B28">
        <w:t xml:space="preserve"> IgG</w:t>
      </w:r>
      <w:r w:rsidR="00D613CB">
        <w:t>;</w:t>
      </w:r>
      <w:r>
        <w:t xml:space="preserve"> </w:t>
      </w:r>
      <w:r w:rsidRPr="00571B28">
        <w:t>Jackson ImmunoResearch, UK) was incubated for two hours at 37°C. After a final wash, plates were incubated with the substrate as described below</w:t>
      </w:r>
      <w:r>
        <w:t>:</w:t>
      </w:r>
      <w:r w:rsidRPr="00571B28">
        <w:t xml:space="preserve"> </w:t>
      </w:r>
    </w:p>
    <w:p w14:paraId="41EC5546" w14:textId="58945FFE" w:rsidR="00AA102B" w:rsidRDefault="00DC165C" w:rsidP="00AA102B">
      <w:pPr>
        <w:pStyle w:val="Maintext"/>
      </w:pPr>
      <w:r>
        <w:rPr>
          <w:u w:val="single"/>
        </w:rPr>
        <w:t>For m</w:t>
      </w:r>
      <w:r w:rsidR="00AA102B" w:rsidRPr="00571B28">
        <w:rPr>
          <w:u w:val="single"/>
        </w:rPr>
        <w:t>ouse</w:t>
      </w:r>
      <w:r>
        <w:rPr>
          <w:u w:val="single"/>
        </w:rPr>
        <w:t xml:space="preserve"> samples</w:t>
      </w:r>
      <w:r w:rsidR="00AA102B" w:rsidRPr="00571B28">
        <w:t xml:space="preserve">: </w:t>
      </w:r>
      <w:r w:rsidR="00AA102B">
        <w:t xml:space="preserve">plates </w:t>
      </w:r>
      <w:r w:rsidR="00AA102B" w:rsidRPr="00571B28">
        <w:t>were incubated for 2.5 hours with the substrate pNPP dissolved in 5mL substrate diluent solution (0.1M Glycine, 1mM magnesium chloride and 1mM zinc chloride adjusted to pH 10.4; all from Sigma, Switzerland)</w:t>
      </w:r>
      <w:r w:rsidR="00AA102B">
        <w:t xml:space="preserve"> and afterwards read at 405nm in an ELISA plate reader (SYNERGY HTX, BioTek/Agilent, Switzerland)</w:t>
      </w:r>
      <w:r w:rsidR="00AA102B" w:rsidRPr="00571B28">
        <w:t>. The anti-Abeta1-42 or anti-</w:t>
      </w:r>
      <w:r w:rsidR="00AA102B">
        <w:t>pGlu-</w:t>
      </w:r>
      <w:r w:rsidR="00AA102B" w:rsidRPr="00571B28">
        <w:t>Abeta3-42 antibody concentrations were back-calculated against a calibration curve established using eight two-fold serial dilutions of the anti-Abeta monoclonal antibody (mAb), 6E10 (BioLegend, UK) in a starting concentration of 10µg/mL. As a quality control the anti-Abeta17-24 mAb, 4G8 (BioLegend, UK), was analyzed in eight two-fold dilutions.</w:t>
      </w:r>
      <w:r w:rsidR="00AA102B">
        <w:t xml:space="preserve"> </w:t>
      </w:r>
    </w:p>
    <w:p w14:paraId="22902A7C" w14:textId="4F3387F0" w:rsidR="00AA102B" w:rsidRPr="00571B28" w:rsidRDefault="00AA102B" w:rsidP="00AA102B">
      <w:pPr>
        <w:pStyle w:val="Maintext"/>
      </w:pPr>
      <w:r>
        <w:t>For the back calculation</w:t>
      </w:r>
      <w:r w:rsidR="00B00FDD">
        <w:t>,</w:t>
      </w:r>
      <w:r>
        <w:t xml:space="preserve"> a calibration curve was determined using an </w:t>
      </w:r>
      <w:r w:rsidRPr="00020776">
        <w:t xml:space="preserve">unweighted four-parameter logistic </w:t>
      </w:r>
      <w:r>
        <w:t xml:space="preserve">(4PL) </w:t>
      </w:r>
      <w:r w:rsidRPr="00020776">
        <w:t xml:space="preserve">regression model using the Gen5 software (BioTek, Switzerland) </w:t>
      </w:r>
      <w:r>
        <w:t xml:space="preserve">with </w:t>
      </w:r>
      <w:r w:rsidRPr="00020776">
        <w:t>results expressed as ng/mL</w:t>
      </w:r>
      <w:r>
        <w:t xml:space="preserve">. </w:t>
      </w:r>
      <w:r w:rsidRPr="00020776">
        <w:t>The concentration was calculated for each sample dilution with O.D. (optical density) values between 0.8 and 2.8</w:t>
      </w:r>
      <w:r>
        <w:t xml:space="preserve">, the mean of all different dilutions was reported. </w:t>
      </w:r>
    </w:p>
    <w:p w14:paraId="0FBA988A" w14:textId="29443C7A" w:rsidR="00AA102B" w:rsidRDefault="00514562" w:rsidP="00AA102B">
      <w:pPr>
        <w:pStyle w:val="Maintext"/>
      </w:pPr>
      <w:r>
        <w:rPr>
          <w:u w:val="single"/>
        </w:rPr>
        <w:t>For m</w:t>
      </w:r>
      <w:r w:rsidR="00AA102B" w:rsidRPr="00571B28">
        <w:rPr>
          <w:u w:val="single"/>
        </w:rPr>
        <w:t>onkey</w:t>
      </w:r>
      <w:r>
        <w:rPr>
          <w:u w:val="single"/>
        </w:rPr>
        <w:t xml:space="preserve"> samples</w:t>
      </w:r>
      <w:r w:rsidR="00AA102B" w:rsidRPr="00571B28">
        <w:t xml:space="preserve">: </w:t>
      </w:r>
      <w:r w:rsidR="00AA102B">
        <w:t xml:space="preserve">plates </w:t>
      </w:r>
      <w:r w:rsidR="00AA102B" w:rsidRPr="00571B28">
        <w:t xml:space="preserve">were incubated for one hour with ABTS in H2O2, Roche Diagnostics (Sigma, Switzerland); H2O2 (MERCK, Switzerland) </w:t>
      </w:r>
      <w:r w:rsidR="00AA102B">
        <w:t xml:space="preserve">and afterwards read at 405nm in an ELISA plate reader (SYNERGY HTX, </w:t>
      </w:r>
      <w:r w:rsidR="00AA102B">
        <w:lastRenderedPageBreak/>
        <w:t>BioTek/Agilent, Switzerland)</w:t>
      </w:r>
      <w:r w:rsidR="00AA102B" w:rsidRPr="00571B28">
        <w:t>.</w:t>
      </w:r>
      <w:r w:rsidR="00AA102B">
        <w:t xml:space="preserve"> </w:t>
      </w:r>
      <w:r w:rsidR="00AA102B" w:rsidRPr="00571B28">
        <w:t>The obtained anti-Abeta1-42 or anti-</w:t>
      </w:r>
      <w:r w:rsidR="00AA102B">
        <w:t>pGlu-</w:t>
      </w:r>
      <w:r w:rsidR="00AA102B" w:rsidRPr="00571B28">
        <w:t xml:space="preserve">Abeta3-42 antibody concentrations were back-calculated against a calibration curve established using eight two-fold serial dilutions of a pool of monkey serum created as a standard. The pool was produced by combining the serum samples from 2 cynomolgus monkeys </w:t>
      </w:r>
      <w:r w:rsidR="00B00FDD">
        <w:t>obtained at</w:t>
      </w:r>
      <w:r w:rsidR="00B00FDD" w:rsidRPr="00571B28">
        <w:t xml:space="preserve"> </w:t>
      </w:r>
      <w:r w:rsidR="00B00FDD">
        <w:t>different</w:t>
      </w:r>
      <w:r w:rsidR="00B00FDD" w:rsidRPr="00571B28">
        <w:t xml:space="preserve"> </w:t>
      </w:r>
      <w:r w:rsidR="00AA102B" w:rsidRPr="00571B28">
        <w:t>time</w:t>
      </w:r>
      <w:r w:rsidR="00B00FDD">
        <w:t xml:space="preserve">s </w:t>
      </w:r>
      <w:r w:rsidR="00AA102B" w:rsidRPr="00571B28">
        <w:t xml:space="preserve">post-immunization with ACI-24. </w:t>
      </w:r>
    </w:p>
    <w:p w14:paraId="735D23A9" w14:textId="47BA4DD6" w:rsidR="00841047" w:rsidRDefault="00AA102B" w:rsidP="004A1461">
      <w:pPr>
        <w:pStyle w:val="Maintext"/>
      </w:pPr>
      <w:r>
        <w:t>As described for mouse samples</w:t>
      </w:r>
      <w:r w:rsidR="00B00FDD">
        <w:t>,</w:t>
      </w:r>
      <w:r>
        <w:t xml:space="preserve"> a 4PL calibration curve fitting was used, </w:t>
      </w:r>
      <w:r w:rsidR="00B00FDD">
        <w:t xml:space="preserve">and </w:t>
      </w:r>
      <w:r>
        <w:t xml:space="preserve">results expressed in arbitrary units (AU/mL). </w:t>
      </w:r>
      <w:r w:rsidRPr="00020776">
        <w:t xml:space="preserve">The concentration was calculated for each sample dilution </w:t>
      </w:r>
      <w:r>
        <w:t>for</w:t>
      </w:r>
      <w:r w:rsidRPr="00020776">
        <w:t xml:space="preserve"> O.D.</w:t>
      </w:r>
      <w:r>
        <w:t xml:space="preserve"> between </w:t>
      </w:r>
      <w:r w:rsidRPr="00020776">
        <w:t>0.3 and 3</w:t>
      </w:r>
      <w:r>
        <w:t xml:space="preserve">.0, </w:t>
      </w:r>
      <w:r w:rsidR="00B00FDD">
        <w:t xml:space="preserve">and </w:t>
      </w:r>
      <w:r>
        <w:t xml:space="preserve">the mean of the different dilutions reported. </w:t>
      </w:r>
    </w:p>
    <w:p w14:paraId="30825E02" w14:textId="5148E747" w:rsidR="00841047" w:rsidRPr="006647AA" w:rsidRDefault="00D54685" w:rsidP="00841047">
      <w:pPr>
        <w:pStyle w:val="Heading3"/>
        <w:rPr>
          <w:sz w:val="32"/>
          <w:szCs w:val="32"/>
        </w:rPr>
      </w:pPr>
      <w:r>
        <w:rPr>
          <w:sz w:val="32"/>
          <w:szCs w:val="32"/>
        </w:rPr>
        <w:t>Antibody e</w:t>
      </w:r>
      <w:r w:rsidR="00841047" w:rsidRPr="006647AA">
        <w:rPr>
          <w:sz w:val="32"/>
          <w:szCs w:val="32"/>
        </w:rPr>
        <w:t xml:space="preserve">pitope mapping </w:t>
      </w:r>
    </w:p>
    <w:p w14:paraId="145D2DEC" w14:textId="08098396" w:rsidR="00841047" w:rsidRPr="00D507E0" w:rsidRDefault="00D54685" w:rsidP="00841047">
      <w:pPr>
        <w:pStyle w:val="Maintext"/>
      </w:pPr>
      <w:r>
        <w:t>Antibody</w:t>
      </w:r>
      <w:r w:rsidRPr="00937870">
        <w:t xml:space="preserve"> epitope mapping </w:t>
      </w:r>
      <w:r>
        <w:t xml:space="preserve">was carried out </w:t>
      </w:r>
      <w:r w:rsidRPr="00937870">
        <w:t>using synthetic peptides</w:t>
      </w:r>
      <w:r w:rsidRPr="00571B28">
        <w:t xml:space="preserve"> </w:t>
      </w:r>
      <w:r w:rsidR="008A4CCC">
        <w:t xml:space="preserve">in conjunction with </w:t>
      </w:r>
      <w:r w:rsidR="00841047" w:rsidRPr="00571B28">
        <w:t>CelluSpot peptide arrays (Intavis Peptide Services, Germany)</w:t>
      </w:r>
      <w:r w:rsidRPr="009C7449">
        <w:rPr>
          <w:vertAlign w:val="superscript"/>
        </w:rPr>
        <w:t>2</w:t>
      </w:r>
      <w:r>
        <w:rPr>
          <w:vertAlign w:val="superscript"/>
        </w:rPr>
        <w:t>2</w:t>
      </w:r>
      <w:r w:rsidR="00841047">
        <w:t>.</w:t>
      </w:r>
      <w:r w:rsidR="00DC165C">
        <w:t xml:space="preserve"> For this, various peptides were generated (</w:t>
      </w:r>
      <w:r w:rsidR="008A4CCC">
        <w:t>S</w:t>
      </w:r>
      <w:r w:rsidR="009C7449">
        <w:t xml:space="preserve">upplementary </w:t>
      </w:r>
      <w:r>
        <w:t>T</w:t>
      </w:r>
      <w:r w:rsidR="009C7449">
        <w:t>able 1</w:t>
      </w:r>
      <w:r w:rsidR="00DC165C">
        <w:t>)</w:t>
      </w:r>
      <w:bookmarkStart w:id="1" w:name="_Hlk71816563"/>
      <w:r w:rsidR="008A4CCC">
        <w:t>. T</w:t>
      </w:r>
      <w:r>
        <w:t xml:space="preserve">o assess the binding to regions associated with the target antigen, </w:t>
      </w:r>
      <w:r w:rsidR="009C7449">
        <w:t>a</w:t>
      </w:r>
      <w:r w:rsidR="00841047" w:rsidRPr="00571B28">
        <w:t xml:space="preserve">rrays were generated </w:t>
      </w:r>
      <w:r w:rsidR="008A4CCC">
        <w:t>with</w:t>
      </w:r>
      <w:r w:rsidR="008A4CCC" w:rsidRPr="00571B28">
        <w:t xml:space="preserve"> </w:t>
      </w:r>
      <w:r w:rsidR="00841047" w:rsidRPr="00571B28">
        <w:t>peptides</w:t>
      </w:r>
      <w:r>
        <w:t xml:space="preserve"> 1-17</w:t>
      </w:r>
      <w:r w:rsidR="008A4CCC">
        <w:t xml:space="preserve"> covering amino acids of Abeta 1-22 (Supplementary </w:t>
      </w:r>
      <w:r>
        <w:t>Table 1)</w:t>
      </w:r>
      <w:r w:rsidR="00DC165C">
        <w:t xml:space="preserve"> including a sequence with -1-7 (i.e., peptide 1) representing the N-terminal flanking amino acid within the </w:t>
      </w:r>
      <w:r w:rsidR="002C0A79">
        <w:t xml:space="preserve">Amyloid beta </w:t>
      </w:r>
      <w:r w:rsidR="00DC165C">
        <w:t xml:space="preserve">precursor protein </w:t>
      </w:r>
      <w:r w:rsidR="002C0A79">
        <w:t>(</w:t>
      </w:r>
      <w:r w:rsidR="00DC165C">
        <w:t>APP</w:t>
      </w:r>
      <w:r w:rsidR="002C0A79">
        <w:t>)</w:t>
      </w:r>
      <w:r w:rsidR="00841047" w:rsidRPr="00571B28">
        <w:t xml:space="preserve">. </w:t>
      </w:r>
      <w:bookmarkEnd w:id="1"/>
      <w:r w:rsidR="00DC165C">
        <w:t>In addition, t</w:t>
      </w:r>
      <w:r w:rsidR="009A770D">
        <w:t xml:space="preserve">o assess </w:t>
      </w:r>
      <w:r w:rsidR="00DC165C">
        <w:t xml:space="preserve">antibody </w:t>
      </w:r>
      <w:r w:rsidR="009A770D">
        <w:t>binding outside of the vaccine</w:t>
      </w:r>
      <w:r>
        <w:t>’s</w:t>
      </w:r>
      <w:r w:rsidR="009A770D">
        <w:t xml:space="preserve"> target</w:t>
      </w:r>
      <w:r>
        <w:t xml:space="preserve"> antigen</w:t>
      </w:r>
      <w:r w:rsidR="009A770D">
        <w:t xml:space="preserve">, Abeta15-29 and Abeta29-42 were </w:t>
      </w:r>
      <w:r>
        <w:t>used</w:t>
      </w:r>
      <w:r w:rsidR="009A770D">
        <w:t xml:space="preserve">. </w:t>
      </w:r>
      <w:r w:rsidR="00841047" w:rsidRPr="00571B28">
        <w:t xml:space="preserve">The arrays were prepared </w:t>
      </w:r>
      <w:r w:rsidR="00841047">
        <w:t xml:space="preserve">in duplicate </w:t>
      </w:r>
      <w:r w:rsidR="00841047" w:rsidRPr="00571B28">
        <w:t>on glass slides. Slides were incubated overnight with Intercept blocking solution (LI-COR, Switzerland</w:t>
      </w:r>
      <w:r w:rsidR="008A4CCC">
        <w:t xml:space="preserve">; </w:t>
      </w:r>
      <w:r w:rsidR="00841047" w:rsidRPr="00571B28">
        <w:t>2-fold diluted in PBS), followed by a 3h incubation at RT with the mouse or monkey samples diluted in blocking buffer (0.2% Tween (Sigma</w:t>
      </w:r>
      <w:r w:rsidR="008A4CCC">
        <w:t>,</w:t>
      </w:r>
      <w:r w:rsidR="00841047" w:rsidRPr="00571B28">
        <w:t xml:space="preserve"> Switzerland) </w:t>
      </w:r>
      <w:r w:rsidR="00841047">
        <w:t>in I</w:t>
      </w:r>
      <w:r w:rsidR="00841047" w:rsidRPr="00571B28">
        <w:t>ntercept blocking solution</w:t>
      </w:r>
      <w:r w:rsidR="00841047">
        <w:t>)</w:t>
      </w:r>
      <w:r w:rsidR="00841047" w:rsidRPr="00571B28">
        <w:t xml:space="preserve"> in a humid</w:t>
      </w:r>
      <w:r w:rsidR="008A4CCC">
        <w:t>ified</w:t>
      </w:r>
      <w:r w:rsidR="00841047" w:rsidRPr="00571B28">
        <w:t xml:space="preserve"> chamber. After washing </w:t>
      </w:r>
      <w:r w:rsidR="00841047">
        <w:t xml:space="preserve">in </w:t>
      </w:r>
      <w:r w:rsidR="00841047" w:rsidRPr="00571B28">
        <w:t>0.05%Tween/PBS buffer</w:t>
      </w:r>
      <w:r w:rsidR="008A4CCC">
        <w:t>,</w:t>
      </w:r>
      <w:r w:rsidR="00841047" w:rsidRPr="00571B28">
        <w:t xml:space="preserve"> </w:t>
      </w:r>
      <w:r w:rsidR="00841047">
        <w:t xml:space="preserve">the slides with monkey samples were incubated for 1 hour with </w:t>
      </w:r>
      <w:r w:rsidR="00841047" w:rsidRPr="00571B28">
        <w:t>a mouse anti-monkey IgG antibody (Thermofisher Scientific, Switzerland)</w:t>
      </w:r>
      <w:r w:rsidR="00841047">
        <w:t xml:space="preserve">, followed by a 1h incubation with </w:t>
      </w:r>
      <w:r w:rsidR="00841047" w:rsidRPr="00571B28">
        <w:t xml:space="preserve">a donkey anti-mouse IgG coupled to IRDye800CW (LI-COR Biosciences, Switzerland), </w:t>
      </w:r>
      <w:r w:rsidR="00841047">
        <w:t xml:space="preserve">both antibodies </w:t>
      </w:r>
      <w:r w:rsidR="00841047" w:rsidRPr="00571B28">
        <w:t>diluted in blocking buffer</w:t>
      </w:r>
      <w:r w:rsidR="00841047">
        <w:t xml:space="preserve">, while slides with mouse samples were only incubated with the donkey anti-mouse IgG-IRDye800CW detection antibody. </w:t>
      </w:r>
      <w:r w:rsidR="00841047" w:rsidRPr="00571B28">
        <w:t xml:space="preserve">Incubations were performed </w:t>
      </w:r>
      <w:r w:rsidR="00841047">
        <w:t xml:space="preserve">at RT </w:t>
      </w:r>
      <w:r w:rsidR="00841047" w:rsidRPr="00571B28">
        <w:t xml:space="preserve">under agitation on an orbital shaker (Heidolph, Germany). </w:t>
      </w:r>
    </w:p>
    <w:p w14:paraId="55B77D3E" w14:textId="444033F6" w:rsidR="00841047" w:rsidRPr="00571B28" w:rsidRDefault="00841047" w:rsidP="00841047">
      <w:pPr>
        <w:pStyle w:val="Maintext"/>
      </w:pPr>
      <w:r w:rsidRPr="00571B28">
        <w:lastRenderedPageBreak/>
        <w:t>After</w:t>
      </w:r>
      <w:r w:rsidR="00321F61">
        <w:t xml:space="preserve"> a</w:t>
      </w:r>
      <w:r w:rsidRPr="00571B28">
        <w:t xml:space="preserve"> final washing </w:t>
      </w:r>
      <w:r>
        <w:t>step</w:t>
      </w:r>
      <w:r w:rsidRPr="00571B28">
        <w:t xml:space="preserve">, signals were visualized using the LI-COR Odyssey Infrared Imaging system using the 800nm channel. Analysis was performed using the LI-COR Image Studio 5.0 software (grid array analysis function). The </w:t>
      </w:r>
      <w:r w:rsidR="00321F61">
        <w:t>value</w:t>
      </w:r>
      <w:r w:rsidR="00321F61" w:rsidRPr="00571B28">
        <w:t xml:space="preserve"> </w:t>
      </w:r>
      <w:r w:rsidRPr="00571B28">
        <w:t xml:space="preserve">for each sample was defined as the average of the duplicate peptide array </w:t>
      </w:r>
      <w:r w:rsidR="00321F61">
        <w:t>signals</w:t>
      </w:r>
      <w:r w:rsidRPr="00571B28">
        <w:t>.</w:t>
      </w:r>
    </w:p>
    <w:p w14:paraId="7B4C8A70" w14:textId="60E92F64" w:rsidR="00841047" w:rsidRDefault="00841047" w:rsidP="00841047">
      <w:pPr>
        <w:pStyle w:val="Maintext"/>
      </w:pPr>
      <w:r w:rsidRPr="00571B28">
        <w:t xml:space="preserve">For </w:t>
      </w:r>
      <w:r w:rsidR="002C0A79">
        <w:t>reporting</w:t>
      </w:r>
      <w:r w:rsidRPr="00571B28">
        <w:t xml:space="preserve">, all signals were </w:t>
      </w:r>
      <w:r w:rsidR="00446F63">
        <w:t xml:space="preserve">defined as relative units by </w:t>
      </w:r>
      <w:r w:rsidRPr="00571B28">
        <w:t>scal</w:t>
      </w:r>
      <w:r w:rsidR="00446F63">
        <w:t xml:space="preserve">ing the </w:t>
      </w:r>
      <w:r w:rsidR="0059791C">
        <w:t xml:space="preserve">measured </w:t>
      </w:r>
      <w:r w:rsidR="00446F63">
        <w:t>signal</w:t>
      </w:r>
      <w:r w:rsidRPr="00571B28">
        <w:t xml:space="preserve"> from 0 to 100 using a min-max normalization metho</w:t>
      </w:r>
      <w:r>
        <w:t>d</w:t>
      </w:r>
      <w:r w:rsidR="00384DF1">
        <w:t>:</w:t>
      </w:r>
    </w:p>
    <w:p w14:paraId="2B101B9A" w14:textId="77777777" w:rsidR="00841047" w:rsidRPr="00AA102B" w:rsidRDefault="00841047" w:rsidP="00841047">
      <w:pPr>
        <w:pStyle w:val="Maintext"/>
      </w:pPr>
      <w:r w:rsidRPr="00AA102B">
        <w:t>Minimum (y(min)) and maximum values (y(max)) were calculated from each peptide array, and a new value was assigned using the following formula:</w:t>
      </w:r>
    </w:p>
    <w:p w14:paraId="23FFB1EC" w14:textId="77777777" w:rsidR="00841047" w:rsidRPr="00AA102B" w:rsidRDefault="004B1E62" w:rsidP="00841047">
      <w:pPr>
        <w:pStyle w:val="Maintext"/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y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y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</m:d>
            </m:den>
          </m:f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100</m:t>
          </m:r>
        </m:oMath>
      </m:oMathPara>
    </w:p>
    <w:p w14:paraId="23596F72" w14:textId="51040D55" w:rsidR="00841047" w:rsidRPr="00AA102B" w:rsidRDefault="00841047" w:rsidP="00841047">
      <w:pPr>
        <w:pStyle w:val="Maintext"/>
      </w:pPr>
      <w:r w:rsidRPr="00AA102B">
        <w:t xml:space="preserve">Where y’ </w:t>
      </w:r>
      <w:r w:rsidR="00446F63">
        <w:t xml:space="preserve">(in relative units) </w:t>
      </w:r>
      <w:r w:rsidRPr="00AA102B">
        <w:t xml:space="preserve">is the normalized, rescaled signal, and y the measured signal. </w:t>
      </w:r>
    </w:p>
    <w:p w14:paraId="528965D1" w14:textId="13ADB8C4" w:rsidR="00841047" w:rsidRPr="00571B28" w:rsidRDefault="00173E10" w:rsidP="004E0223">
      <w:r>
        <w:br w:type="page"/>
      </w:r>
    </w:p>
    <w:p w14:paraId="756F3868" w14:textId="5C9060A3" w:rsidR="00430387" w:rsidRPr="002C0A79" w:rsidRDefault="005D6772" w:rsidP="00446F63">
      <w:pPr>
        <w:rPr>
          <w:rFonts w:ascii="Times New Roman" w:hAnsi="Times New Roman" w:cs="Times New Roman"/>
          <w:b/>
          <w:bCs/>
          <w:lang w:val="en-US"/>
        </w:rPr>
      </w:pPr>
      <w:r w:rsidRPr="00384DF1">
        <w:rPr>
          <w:rFonts w:ascii="Times New Roman" w:hAnsi="Times New Roman" w:cs="Times New Roman"/>
          <w:b/>
          <w:bCs/>
        </w:rPr>
        <w:lastRenderedPageBreak/>
        <w:t xml:space="preserve">Supplementary Table 1: Abeta peptide sequences used for generating the </w:t>
      </w:r>
      <w:r>
        <w:rPr>
          <w:rFonts w:ascii="Times New Roman" w:hAnsi="Times New Roman" w:cs="Times New Roman"/>
          <w:b/>
          <w:bCs/>
        </w:rPr>
        <w:t>epitope mapping</w:t>
      </w:r>
      <w:r w:rsidRPr="00384DF1">
        <w:rPr>
          <w:rFonts w:ascii="Times New Roman" w:hAnsi="Times New Roman" w:cs="Times New Roman"/>
          <w:b/>
          <w:bCs/>
        </w:rPr>
        <w:t xml:space="preserve"> arrays</w:t>
      </w:r>
    </w:p>
    <w:tbl>
      <w:tblPr>
        <w:tblW w:w="37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2606"/>
        <w:gridCol w:w="2465"/>
      </w:tblGrid>
      <w:tr w:rsidR="00446F63" w:rsidRPr="00AA102B" w14:paraId="64C1B0CC" w14:textId="77777777" w:rsidTr="002C0A79">
        <w:trPr>
          <w:trHeight w:val="30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5FBD033" w14:textId="77777777" w:rsidR="005D6772" w:rsidRDefault="00446F63" w:rsidP="00446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ptide </w:t>
            </w:r>
          </w:p>
          <w:p w14:paraId="7D592395" w14:textId="1D94F15A" w:rsidR="00446F63" w:rsidRPr="00AA102B" w:rsidRDefault="00446F63" w:rsidP="00446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240A8D3D" w14:textId="6CCBEFAF" w:rsidR="005D6772" w:rsidRDefault="00446F63" w:rsidP="005D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ignated nomenclature</w:t>
            </w:r>
          </w:p>
          <w:p w14:paraId="099CCBD6" w14:textId="6321FE00" w:rsidR="00446F63" w:rsidRPr="00AA102B" w:rsidRDefault="00446F63" w:rsidP="005D6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f Abeta peptides</w:t>
            </w:r>
            <w:r w:rsidR="005D67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5F4492D4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446F63" w:rsidRPr="00AA102B" w14:paraId="251E39BA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5A85D85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67FAD57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-1-7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1CDB537A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MDAEFRHD</w:t>
            </w:r>
          </w:p>
        </w:tc>
      </w:tr>
      <w:tr w:rsidR="00446F63" w:rsidRPr="00AA102B" w14:paraId="58B9B4FA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3995636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4A4F27A1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-8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59B03A4E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DAEFRHDS</w:t>
            </w:r>
          </w:p>
        </w:tc>
      </w:tr>
      <w:tr w:rsidR="00446F63" w:rsidRPr="00AA102B" w14:paraId="7FB118B1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60B136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2C932399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2-9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23C96193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AEFRHDSG</w:t>
            </w:r>
          </w:p>
        </w:tc>
      </w:tr>
      <w:tr w:rsidR="00446F63" w:rsidRPr="00AA102B" w14:paraId="051F2555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0D4BC4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154E13C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3-10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6F5AB00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EFRHDSGY</w:t>
            </w:r>
          </w:p>
        </w:tc>
      </w:tr>
      <w:tr w:rsidR="00446F63" w:rsidRPr="00AA102B" w14:paraId="4DF5D1D0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6E7D0E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28A6AC61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4-11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1D2FCDC5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FRHDSGYE</w:t>
            </w:r>
          </w:p>
        </w:tc>
      </w:tr>
      <w:tr w:rsidR="00446F63" w:rsidRPr="00AA102B" w14:paraId="306AAD85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A7EEAD5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088823CB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5-12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69D1CB21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RHDSGYEV</w:t>
            </w:r>
          </w:p>
        </w:tc>
      </w:tr>
      <w:tr w:rsidR="00446F63" w:rsidRPr="00AA102B" w14:paraId="0EFD2CF5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78F9CD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58789F9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6-13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2690759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HDSGYEVH</w:t>
            </w:r>
          </w:p>
        </w:tc>
      </w:tr>
      <w:tr w:rsidR="00446F63" w:rsidRPr="00AA102B" w14:paraId="39DB71A2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1B25E77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45E69026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7-14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3934CE4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DSGYEVHH</w:t>
            </w:r>
          </w:p>
        </w:tc>
      </w:tr>
      <w:tr w:rsidR="00446F63" w:rsidRPr="00AA102B" w14:paraId="38BDEFDE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2A331E3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3C2543B9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8-15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7CA3F369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SGYEVHHQ</w:t>
            </w:r>
          </w:p>
        </w:tc>
      </w:tr>
      <w:tr w:rsidR="00446F63" w:rsidRPr="00AA102B" w14:paraId="4DFD4E18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A7E0B4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67A0C98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9-16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1E5F6DA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GYEVHHQK</w:t>
            </w:r>
          </w:p>
        </w:tc>
      </w:tr>
      <w:tr w:rsidR="00446F63" w:rsidRPr="00AA102B" w14:paraId="6F4D8C4B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9A9C6B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6E0540E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0-17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5A970953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YEVHHQKL</w:t>
            </w:r>
          </w:p>
        </w:tc>
      </w:tr>
      <w:tr w:rsidR="00446F63" w:rsidRPr="00AA102B" w14:paraId="640715ED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D0BFC9B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670BEF0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1-18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4FDCC89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EVHHQKLV</w:t>
            </w:r>
          </w:p>
        </w:tc>
      </w:tr>
      <w:tr w:rsidR="00446F63" w:rsidRPr="00AA102B" w14:paraId="250C262D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EE10839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5FDF31E7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2-19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108A4F2D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VHHQKLVF</w:t>
            </w:r>
          </w:p>
        </w:tc>
      </w:tr>
      <w:tr w:rsidR="00446F63" w:rsidRPr="00AA102B" w14:paraId="463FB4A9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E2141F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05756F60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3-20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053E689B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HHQKLVFF</w:t>
            </w:r>
          </w:p>
        </w:tc>
      </w:tr>
      <w:tr w:rsidR="00446F63" w:rsidRPr="00AA102B" w14:paraId="0976F07E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50293A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0AA31D7D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4-21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2EAEF843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HQKLVFFA</w:t>
            </w:r>
          </w:p>
        </w:tc>
      </w:tr>
      <w:tr w:rsidR="00446F63" w:rsidRPr="00AA102B" w14:paraId="78A86E42" w14:textId="77777777" w:rsidTr="002C0A79">
        <w:trPr>
          <w:trHeight w:val="30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2F4D68F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79ED38DD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5-22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1CAB74B1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QKLVFFAE</w:t>
            </w:r>
          </w:p>
        </w:tc>
      </w:tr>
      <w:tr w:rsidR="00446F63" w:rsidRPr="00AA102B" w14:paraId="271E53D2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09AD083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447" w:type="pct"/>
            <w:shd w:val="clear" w:color="auto" w:fill="auto"/>
            <w:noWrap/>
            <w:vAlign w:val="bottom"/>
            <w:hideMark/>
          </w:tcPr>
          <w:p w14:paraId="2F5A34EA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1-15</w:t>
            </w:r>
          </w:p>
        </w:tc>
        <w:tc>
          <w:tcPr>
            <w:tcW w:w="1836" w:type="pct"/>
            <w:shd w:val="clear" w:color="auto" w:fill="auto"/>
            <w:noWrap/>
            <w:vAlign w:val="bottom"/>
            <w:hideMark/>
          </w:tcPr>
          <w:p w14:paraId="32ACB812" w14:textId="77777777" w:rsidR="00446F63" w:rsidRPr="00AA102B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02B">
              <w:rPr>
                <w:rFonts w:ascii="Times New Roman" w:eastAsia="Times New Roman" w:hAnsi="Times New Roman" w:cs="Times New Roman"/>
                <w:color w:val="000000"/>
              </w:rPr>
              <w:t>DAEFRHDSGYEVHHQ</w:t>
            </w:r>
          </w:p>
        </w:tc>
      </w:tr>
      <w:tr w:rsidR="00446F63" w:rsidRPr="00AA102B" w14:paraId="03E1A4A5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</w:tcPr>
          <w:p w14:paraId="34ED3CB6" w14:textId="0E10CAE5" w:rsidR="00446F63" w:rsidRPr="00446F63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2447" w:type="pct"/>
            <w:shd w:val="clear" w:color="auto" w:fill="auto"/>
            <w:noWrap/>
            <w:vAlign w:val="bottom"/>
          </w:tcPr>
          <w:p w14:paraId="64568E87" w14:textId="5D0A6AB3" w:rsidR="00446F63" w:rsidRPr="00446F63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color w:val="000000"/>
              </w:rPr>
              <w:t>15-29</w:t>
            </w:r>
          </w:p>
        </w:tc>
        <w:tc>
          <w:tcPr>
            <w:tcW w:w="1836" w:type="pct"/>
            <w:shd w:val="clear" w:color="auto" w:fill="auto"/>
            <w:noWrap/>
            <w:vAlign w:val="bottom"/>
          </w:tcPr>
          <w:p w14:paraId="67A6C508" w14:textId="4954192D" w:rsidR="00446F63" w:rsidRPr="00446F63" w:rsidRDefault="00446F63" w:rsidP="006A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color w:val="000000"/>
              </w:rPr>
              <w:t>QKLVFFAEDVGSNKG</w:t>
            </w:r>
          </w:p>
        </w:tc>
      </w:tr>
      <w:tr w:rsidR="00446F63" w:rsidRPr="00AA102B" w14:paraId="06BF9715" w14:textId="77777777" w:rsidTr="002C0A79">
        <w:trPr>
          <w:trHeight w:val="290"/>
        </w:trPr>
        <w:tc>
          <w:tcPr>
            <w:tcW w:w="717" w:type="pct"/>
            <w:shd w:val="clear" w:color="auto" w:fill="auto"/>
            <w:noWrap/>
            <w:vAlign w:val="bottom"/>
          </w:tcPr>
          <w:p w14:paraId="64178D0C" w14:textId="1F4B3B74" w:rsidR="00446F63" w:rsidRPr="00446F63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2447" w:type="pct"/>
            <w:shd w:val="clear" w:color="auto" w:fill="auto"/>
            <w:noWrap/>
            <w:vAlign w:val="bottom"/>
          </w:tcPr>
          <w:p w14:paraId="4AD4DFDA" w14:textId="5FAF61D2" w:rsidR="00446F63" w:rsidRPr="00446F63" w:rsidRDefault="00446F63" w:rsidP="00707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color w:val="000000"/>
              </w:rPr>
              <w:t>29-42</w:t>
            </w:r>
          </w:p>
        </w:tc>
        <w:tc>
          <w:tcPr>
            <w:tcW w:w="1836" w:type="pct"/>
            <w:shd w:val="clear" w:color="auto" w:fill="auto"/>
            <w:noWrap/>
            <w:vAlign w:val="bottom"/>
          </w:tcPr>
          <w:p w14:paraId="639C85A3" w14:textId="3DFC58DB" w:rsidR="00446F63" w:rsidRPr="00446F63" w:rsidRDefault="00446F63" w:rsidP="006A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6F63">
              <w:rPr>
                <w:rFonts w:ascii="Times New Roman" w:eastAsia="Times New Roman" w:hAnsi="Times New Roman" w:cs="Times New Roman"/>
                <w:color w:val="000000"/>
              </w:rPr>
              <w:t>GAIIGLMVGGVVIA</w:t>
            </w:r>
          </w:p>
        </w:tc>
      </w:tr>
    </w:tbl>
    <w:p w14:paraId="002755D9" w14:textId="15B582F4" w:rsidR="00990295" w:rsidRPr="00AA102B" w:rsidRDefault="0059791C" w:rsidP="0059791C">
      <w:pPr>
        <w:pStyle w:val="N2subsection"/>
      </w:pPr>
      <w:r>
        <w:t xml:space="preserve">The nomenclature refers to the amino acid number in the Abeta protein sequence with -1 representing the N-terminal flanking amino acid within the precursor protein APP </w:t>
      </w:r>
    </w:p>
    <w:p w14:paraId="44615174" w14:textId="77777777" w:rsidR="007503B6" w:rsidRDefault="007503B6">
      <w:pPr>
        <w:rPr>
          <w:rFonts w:ascii="Times New Roman" w:hAnsi="Times New Roman" w:cs="Times New Roman"/>
        </w:rPr>
      </w:pPr>
    </w:p>
    <w:p w14:paraId="6908E3A8" w14:textId="77777777" w:rsidR="007503B6" w:rsidRDefault="007503B6">
      <w:pPr>
        <w:rPr>
          <w:rFonts w:ascii="Times New Roman" w:hAnsi="Times New Roman" w:cs="Times New Roman"/>
        </w:rPr>
      </w:pPr>
    </w:p>
    <w:p w14:paraId="34E46F2F" w14:textId="279C6DBC" w:rsidR="00547EE3" w:rsidRPr="00AA102B" w:rsidRDefault="007503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547EE3" w:rsidRPr="00AA102B" w:rsidSect="002C0A79">
      <w:pgSz w:w="11906" w:h="16838"/>
      <w:pgMar w:top="1440" w:right="283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feewwwzpx97ex023x9ze3dzte9rwdtfxx&quot;&gt;PyroGlu&lt;record-ids&gt;&lt;item&gt;5&lt;/item&gt;&lt;item&gt;10&lt;/item&gt;&lt;/record-ids&gt;&lt;/item&gt;&lt;/Libraries&gt;"/>
  </w:docVars>
  <w:rsids>
    <w:rsidRoot w:val="00430387"/>
    <w:rsid w:val="0008288D"/>
    <w:rsid w:val="00173E10"/>
    <w:rsid w:val="001B3171"/>
    <w:rsid w:val="00233F97"/>
    <w:rsid w:val="002815DB"/>
    <w:rsid w:val="002820AB"/>
    <w:rsid w:val="002C0A79"/>
    <w:rsid w:val="002D56AE"/>
    <w:rsid w:val="00321F61"/>
    <w:rsid w:val="00355FC4"/>
    <w:rsid w:val="00360B17"/>
    <w:rsid w:val="00384DF1"/>
    <w:rsid w:val="00430387"/>
    <w:rsid w:val="00446F63"/>
    <w:rsid w:val="00462C88"/>
    <w:rsid w:val="004A1461"/>
    <w:rsid w:val="004B1E62"/>
    <w:rsid w:val="004E0223"/>
    <w:rsid w:val="004F1565"/>
    <w:rsid w:val="00505E04"/>
    <w:rsid w:val="00514562"/>
    <w:rsid w:val="00537ED3"/>
    <w:rsid w:val="00547EE3"/>
    <w:rsid w:val="0059791C"/>
    <w:rsid w:val="005D6772"/>
    <w:rsid w:val="005E37B4"/>
    <w:rsid w:val="006467E1"/>
    <w:rsid w:val="00656105"/>
    <w:rsid w:val="006A7FED"/>
    <w:rsid w:val="006C07ED"/>
    <w:rsid w:val="00737AFD"/>
    <w:rsid w:val="007503B6"/>
    <w:rsid w:val="00841047"/>
    <w:rsid w:val="00856799"/>
    <w:rsid w:val="008874C5"/>
    <w:rsid w:val="008A4CCC"/>
    <w:rsid w:val="00990295"/>
    <w:rsid w:val="009A1957"/>
    <w:rsid w:val="009A770D"/>
    <w:rsid w:val="009B4A16"/>
    <w:rsid w:val="009C7449"/>
    <w:rsid w:val="009D1C3E"/>
    <w:rsid w:val="00A5103D"/>
    <w:rsid w:val="00A518ED"/>
    <w:rsid w:val="00A95A8A"/>
    <w:rsid w:val="00AA102B"/>
    <w:rsid w:val="00B00FDD"/>
    <w:rsid w:val="00B033E4"/>
    <w:rsid w:val="00B92A1D"/>
    <w:rsid w:val="00CE15D2"/>
    <w:rsid w:val="00D40771"/>
    <w:rsid w:val="00D54685"/>
    <w:rsid w:val="00D613CB"/>
    <w:rsid w:val="00D9695C"/>
    <w:rsid w:val="00DC165C"/>
    <w:rsid w:val="00FD1949"/>
    <w:rsid w:val="00FE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BF9E"/>
  <w15:chartTrackingRefBased/>
  <w15:docId w15:val="{01B60C9A-183D-475C-ACB7-A441DE29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8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387"/>
    <w:pPr>
      <w:outlineLvl w:val="2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0387"/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30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387"/>
    <w:rPr>
      <w:sz w:val="20"/>
      <w:szCs w:val="20"/>
      <w:lang w:val="en-GB"/>
    </w:rPr>
  </w:style>
  <w:style w:type="paragraph" w:customStyle="1" w:styleId="Maintext">
    <w:name w:val="Main text"/>
    <w:basedOn w:val="Normal"/>
    <w:link w:val="MaintextChar"/>
    <w:qFormat/>
    <w:rsid w:val="00430387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intextChar">
    <w:name w:val="Main text Char"/>
    <w:link w:val="Maintext"/>
    <w:locked/>
    <w:rsid w:val="00430387"/>
    <w:rPr>
      <w:rFonts w:ascii="Times New Roman" w:hAnsi="Times New Roman" w:cs="Times New Roman"/>
      <w:sz w:val="24"/>
      <w:szCs w:val="24"/>
      <w:lang w:val="en-US"/>
    </w:rPr>
  </w:style>
  <w:style w:type="paragraph" w:customStyle="1" w:styleId="N2subsection">
    <w:name w:val="N.2 subsection"/>
    <w:basedOn w:val="Maintext"/>
    <w:link w:val="N2subsectionChar"/>
    <w:qFormat/>
    <w:rsid w:val="00430387"/>
    <w:pPr>
      <w:spacing w:before="120"/>
      <w:ind w:left="289" w:right="289"/>
    </w:pPr>
  </w:style>
  <w:style w:type="character" w:customStyle="1" w:styleId="N2subsectionChar">
    <w:name w:val="N.2 subsection Char"/>
    <w:basedOn w:val="MaintextChar"/>
    <w:link w:val="N2subsection"/>
    <w:rsid w:val="00430387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C88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503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7503B6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03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MaintextChar"/>
    <w:link w:val="EndNoteBibliography"/>
    <w:rsid w:val="007503B6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9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iegert</dc:creator>
  <cp:keywords/>
  <dc:description/>
  <cp:lastModifiedBy>Phillimore-Rudd</cp:lastModifiedBy>
  <cp:revision>2</cp:revision>
  <dcterms:created xsi:type="dcterms:W3CDTF">2022-01-30T17:16:00Z</dcterms:created>
  <dcterms:modified xsi:type="dcterms:W3CDTF">2022-01-30T17:16:00Z</dcterms:modified>
</cp:coreProperties>
</file>